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Table 1</w:t>
      </w:r>
    </w:p>
    <w:p>
      <w:pPr>
        <w:pStyle w:val="Normal1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Validation of the HBsAg MHR ultra-deep sequencing assay. Shown are the results from a comparison between ultra-deep sequencing and conventional Sanger sequencing in which the same </w:t>
      </w:r>
      <w:r>
        <w:rPr>
          <w:rFonts w:cs="Arial" w:ascii="Arial" w:hAnsi="Arial"/>
          <w:szCs w:val="24"/>
          <w:lang w:val="en-GB"/>
        </w:rPr>
        <w:t>PCR amplification products of the HBsAg 731 bp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szCs w:val="24"/>
          <w:lang w:val="en-GB"/>
        </w:rPr>
        <w:t xml:space="preserve">target region </w:t>
      </w:r>
      <w:r>
        <w:rPr>
          <w:rFonts w:cs="Arial" w:ascii="Arial" w:hAnsi="Arial"/>
          <w:lang w:val="en-GB"/>
        </w:rPr>
        <w:t xml:space="preserve">were used as templates. A total of 333 previously known mutations present in 44 selected HBsAg positive serum samples were determined independently. Note that the concordance between ultra-deep sequencing and the Sanger method was 100% (bottom). </w:t>
      </w:r>
    </w:p>
    <w:tbl>
      <w:tblPr>
        <w:tblW w:w="762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20"/>
        <w:gridCol w:w="1026"/>
        <w:gridCol w:w="1904"/>
        <w:gridCol w:w="2050"/>
        <w:gridCol w:w="1520"/>
      </w:tblGrid>
      <w:tr>
        <w:trPr>
          <w:trHeight w:val="915" w:hRule="atLeast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ltra-deep sequencing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 xml:space="preserve">Sanger sequencing 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valuation</w:t>
              <w:br/>
              <w:t xml:space="preserve">UDS vs. Sanger </w:t>
            </w:r>
          </w:p>
        </w:tc>
      </w:tr>
      <w:tr>
        <w:trPr>
          <w:trHeight w:val="615" w:hRule="atLeast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026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1904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tation detected</w:t>
            </w:r>
          </w:p>
        </w:tc>
        <w:tc>
          <w:tcPr>
            <w:tcW w:w="2050" w:type="dxa"/>
            <w:tcBorders>
              <w:top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tation detected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ssed/</w:t>
              <w:br/>
              <w:t>fail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N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NS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11Q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11HP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20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20I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11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11HP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0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0F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57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57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91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91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90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90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12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12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12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12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G202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202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0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9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9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0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09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7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18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18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0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0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A211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211A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87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87I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70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70K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63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63I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D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207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207M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M198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M198I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49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49K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0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0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0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09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D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12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12K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P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0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9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9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C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57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57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160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160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31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31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22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224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18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18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A128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128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0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58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58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4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30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30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9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99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73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73M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15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15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K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K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21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21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0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0S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3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37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3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6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93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93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4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4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3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C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31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31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67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67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2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49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49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3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37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3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3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R153W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153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57W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57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37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37P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08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08I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4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4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1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17Q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17P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D263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263D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28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28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6*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6*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7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74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A166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166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70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70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15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15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43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43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I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3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3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17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17L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08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08I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06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06P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29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29LM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0C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0C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E218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218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0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0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3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3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3S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1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1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R274Q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274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48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48I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D263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263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5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8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8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9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96G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G112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112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21C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21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R120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120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13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1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G127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127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G119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119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41Q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41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77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77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6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6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29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29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50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50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7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7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23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23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6Q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6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45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45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14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14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18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18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15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15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M13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M133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151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151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8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8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84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8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8I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120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120P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17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17L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09W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09L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1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1F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3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3I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12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12S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12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12S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H124Y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124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2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18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18D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49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49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I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9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9A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0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17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17L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0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09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I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3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62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62I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64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64L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29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29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21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21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9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9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67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67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57W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57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163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163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49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49K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23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237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89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89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R153W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153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E271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27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7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8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8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E271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271D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12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12K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08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08I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57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57H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K270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270K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25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25F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139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139D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45M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45L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4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4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101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101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39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1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1FI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H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R114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114H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106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106I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FHL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1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1FI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12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12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0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KN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21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21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1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1FI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G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C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0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KN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22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229L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220L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220F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1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17P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6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67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9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9A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I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33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33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0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E271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271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8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8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P120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120P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174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74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H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K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K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4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4K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L199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199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3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1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Q215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215HQ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V214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214A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206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206H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3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3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07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07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F122V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F122V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6R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266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C256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C256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2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M133T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0R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I269F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127P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S219A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219A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N248H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248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Y135S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135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D44</w:t>
            </w:r>
          </w:p>
        </w:tc>
        <w:tc>
          <w:tcPr>
            <w:tcW w:w="102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</w:t>
            </w:r>
          </w:p>
        </w:tc>
        <w:tc>
          <w:tcPr>
            <w:tcW w:w="19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9933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18"/>
                <w:szCs w:val="18"/>
              </w:rPr>
              <w:t>T127P</w:t>
            </w:r>
          </w:p>
        </w:tc>
        <w:tc>
          <w:tcPr>
            <w:tcW w:w="20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193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8"/>
                <w:szCs w:val="18"/>
              </w:rPr>
              <w:t>passed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UDS vs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Sanger sequencin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Concordance: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</w:rPr>
              <w:t>(333/33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eastAsia="Calibri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16T16:35:00Z</dcterms:modified>
  <cp:revision>4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